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A55F8" w14:textId="711B9DD4" w:rsidR="00EB70C5" w:rsidRPr="00DD46B6" w:rsidRDefault="00913C00" w:rsidP="00EB70C5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M</w:t>
      </w:r>
      <w:r w:rsidRPr="004027B6">
        <w:rPr>
          <w:rFonts w:ascii="Times New Roman" w:eastAsia="Calibri" w:hAnsi="Times New Roman" w:cs="Times New Roman"/>
          <w:b/>
          <w:sz w:val="24"/>
          <w:szCs w:val="24"/>
        </w:rPr>
        <w:t xml:space="preserve">ajor amputation rates </w:t>
      </w:r>
      <w:r w:rsidR="00EB70C5" w:rsidRPr="004027B6">
        <w:rPr>
          <w:rFonts w:ascii="Times New Roman" w:eastAsia="Calibri" w:hAnsi="Times New Roman" w:cs="Times New Roman"/>
          <w:b/>
          <w:sz w:val="24"/>
          <w:szCs w:val="24"/>
        </w:rPr>
        <w:t xml:space="preserve">and outcomes for </w:t>
      </w:r>
      <w:r w:rsidR="00EB70C5">
        <w:rPr>
          <w:rFonts w:ascii="Times New Roman" w:eastAsia="Calibri" w:hAnsi="Times New Roman" w:cs="Times New Roman"/>
          <w:b/>
          <w:sz w:val="24"/>
          <w:szCs w:val="24"/>
        </w:rPr>
        <w:t xml:space="preserve">Aboriginal and Torres Strait Islander </w:t>
      </w:r>
      <w:r w:rsidR="00EB70C5" w:rsidRPr="004027B6">
        <w:rPr>
          <w:rFonts w:ascii="Times New Roman" w:eastAsia="Calibri" w:hAnsi="Times New Roman" w:cs="Times New Roman"/>
          <w:b/>
          <w:sz w:val="24"/>
          <w:szCs w:val="24"/>
        </w:rPr>
        <w:t xml:space="preserve">and non-Indigenous </w:t>
      </w:r>
      <w:r w:rsidR="00EB70C5">
        <w:rPr>
          <w:rFonts w:ascii="Times New Roman" w:eastAsia="Calibri" w:hAnsi="Times New Roman" w:cs="Times New Roman"/>
          <w:b/>
          <w:sz w:val="24"/>
          <w:szCs w:val="24"/>
        </w:rPr>
        <w:t>people</w:t>
      </w:r>
      <w:r w:rsidR="00EB70C5" w:rsidRPr="004027B6">
        <w:rPr>
          <w:rFonts w:ascii="Times New Roman" w:eastAsia="Calibri" w:hAnsi="Times New Roman" w:cs="Times New Roman"/>
          <w:b/>
          <w:sz w:val="24"/>
          <w:szCs w:val="24"/>
        </w:rPr>
        <w:t xml:space="preserve"> in North Queensland</w:t>
      </w:r>
      <w:r w:rsidR="00EB70C5">
        <w:rPr>
          <w:rFonts w:ascii="Times New Roman" w:eastAsia="Calibri" w:hAnsi="Times New Roman" w:cs="Times New Roman"/>
          <w:b/>
          <w:sz w:val="24"/>
          <w:szCs w:val="24"/>
        </w:rPr>
        <w:t xml:space="preserve"> Australia between 2000 and 2015</w:t>
      </w:r>
    </w:p>
    <w:p w14:paraId="7B08557E" w14:textId="77777777" w:rsidR="00E805BB" w:rsidRDefault="00E805BB" w:rsidP="00E805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3F21">
        <w:rPr>
          <w:rFonts w:ascii="Times New Roman" w:hAnsi="Times New Roman" w:cs="Times New Roman"/>
          <w:sz w:val="24"/>
          <w:szCs w:val="24"/>
        </w:rPr>
        <w:t xml:space="preserve">Tejas P. Singh MBBS MPH, Joseph V. Moxon PhD, Michael T. Meehan PhD, Rhondda E. Jones BSc (Hons) PhD, Yvonne Cadet-James, Jonathan Golledge </w:t>
      </w:r>
      <w:proofErr w:type="spellStart"/>
      <w:r w:rsidRPr="000C3F21">
        <w:rPr>
          <w:rFonts w:ascii="Times New Roman" w:hAnsi="Times New Roman" w:cs="Times New Roman"/>
          <w:sz w:val="24"/>
          <w:szCs w:val="24"/>
        </w:rPr>
        <w:t>MChir</w:t>
      </w:r>
      <w:proofErr w:type="spellEnd"/>
      <w:r w:rsidRPr="000C3F21">
        <w:rPr>
          <w:rFonts w:ascii="Times New Roman" w:hAnsi="Times New Roman" w:cs="Times New Roman"/>
          <w:sz w:val="24"/>
          <w:szCs w:val="24"/>
        </w:rPr>
        <w:t xml:space="preserve"> FRACS</w:t>
      </w:r>
    </w:p>
    <w:p w14:paraId="09C4C201" w14:textId="77777777" w:rsidR="00E805BB" w:rsidRPr="00CB6F40" w:rsidRDefault="00E805BB" w:rsidP="00E805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536452" w14:textId="78B56ACA" w:rsidR="00E805BB" w:rsidRPr="00E805BB" w:rsidRDefault="00E805BB" w:rsidP="00E805BB">
      <w:pPr>
        <w:pStyle w:val="Title1"/>
        <w:shd w:val="clear" w:color="auto" w:fill="FFFFFF"/>
        <w:spacing w:before="0" w:beforeAutospacing="0" w:after="120" w:afterAutospacing="0" w:line="480" w:lineRule="auto"/>
      </w:pPr>
      <w:r>
        <w:rPr>
          <w:b/>
        </w:rPr>
        <w:t xml:space="preserve">Supplementary Table 1. </w:t>
      </w:r>
      <w:proofErr w:type="spellStart"/>
      <w:r>
        <w:t>Quasipoisson</w:t>
      </w:r>
      <w:proofErr w:type="spellEnd"/>
      <w:r>
        <w:rPr>
          <w:b/>
        </w:rPr>
        <w:t xml:space="preserve"> </w:t>
      </w:r>
      <w:r>
        <w:t>r</w:t>
      </w:r>
      <w:r w:rsidRPr="000F34AE">
        <w:t>egression analysis examining</w:t>
      </w:r>
      <w:r>
        <w:rPr>
          <w:b/>
        </w:rPr>
        <w:t xml:space="preserve"> </w:t>
      </w:r>
      <w:r>
        <w:t>the a</w:t>
      </w:r>
      <w:r w:rsidRPr="000F34AE">
        <w:t>ssociation between Aboriginal</w:t>
      </w:r>
      <w:r w:rsidR="000C38A1">
        <w:t xml:space="preserve"> </w:t>
      </w:r>
      <w:r w:rsidRPr="000F34AE">
        <w:t xml:space="preserve">and Torres Strait Islander status, </w:t>
      </w:r>
      <w:r w:rsidR="00EB70C5">
        <w:t>sex</w:t>
      </w:r>
      <w:r>
        <w:t>, diabetes status, age and time</w:t>
      </w:r>
      <w:r w:rsidRPr="000F34AE">
        <w:t xml:space="preserve"> on major amputation rate</w:t>
      </w:r>
      <w:r>
        <w:t xml:space="preserve">s for varying assumptions about the </w:t>
      </w:r>
      <w:r w:rsidR="000C38A1">
        <w:t xml:space="preserve">classification of Aboriginal and Torres-Strait Islander and non-Indigenous </w:t>
      </w:r>
      <w:r w:rsidR="00EB70C5">
        <w:t>people</w:t>
      </w:r>
      <w:r w:rsidR="000C38A1">
        <w:t xml:space="preserve"> in the Townsville census data</w:t>
      </w:r>
      <w:r>
        <w:t>.</w:t>
      </w:r>
    </w:p>
    <w:p w14:paraId="5D131BA0" w14:textId="7376145D" w:rsidR="002A7CD6" w:rsidRPr="00080475" w:rsidRDefault="00E805BB" w:rsidP="00080475">
      <w:pPr>
        <w:pStyle w:val="Title1"/>
        <w:shd w:val="clear" w:color="auto" w:fill="FFFFFF"/>
        <w:spacing w:before="0" w:beforeAutospacing="0" w:after="120" w:afterAutospacing="0" w:line="480" w:lineRule="auto"/>
        <w:rPr>
          <w:bCs/>
        </w:rPr>
      </w:pPr>
      <w:r>
        <w:rPr>
          <w:b/>
        </w:rPr>
        <w:t xml:space="preserve">Supplementary Table 2. </w:t>
      </w:r>
      <w:proofErr w:type="spellStart"/>
      <w:r>
        <w:t>Quasipoisson</w:t>
      </w:r>
      <w:proofErr w:type="spellEnd"/>
      <w:r>
        <w:rPr>
          <w:b/>
        </w:rPr>
        <w:t xml:space="preserve"> </w:t>
      </w:r>
      <w:r>
        <w:t>r</w:t>
      </w:r>
      <w:r w:rsidRPr="000F34AE">
        <w:t>egression analysis examining</w:t>
      </w:r>
      <w:r>
        <w:rPr>
          <w:b/>
        </w:rPr>
        <w:t xml:space="preserve"> </w:t>
      </w:r>
      <w:r>
        <w:t>the a</w:t>
      </w:r>
      <w:r w:rsidRPr="000F34AE">
        <w:t xml:space="preserve">ssociation between </w:t>
      </w:r>
      <w:r>
        <w:t>time</w:t>
      </w:r>
      <w:r w:rsidRPr="000F34AE">
        <w:t xml:space="preserve"> </w:t>
      </w:r>
      <w:r>
        <w:t>and</w:t>
      </w:r>
      <w:r w:rsidRPr="000F34AE">
        <w:t xml:space="preserve"> major amputation rate</w:t>
      </w:r>
      <w:r>
        <w:t>s for varying assumptions about the growth rate</w:t>
      </w:r>
      <w:r w:rsidR="00761E3F">
        <w:t>.</w:t>
      </w:r>
    </w:p>
    <w:p w14:paraId="5AFEDF6A" w14:textId="5AF51849" w:rsidR="00080475" w:rsidRDefault="00080475" w:rsidP="00080475">
      <w:pPr>
        <w:pStyle w:val="Title1"/>
        <w:shd w:val="clear" w:color="auto" w:fill="FFFFFF"/>
        <w:spacing w:before="0" w:beforeAutospacing="0" w:after="120" w:afterAutospacing="0" w:line="480" w:lineRule="auto"/>
      </w:pPr>
      <w:r>
        <w:rPr>
          <w:b/>
        </w:rPr>
        <w:t xml:space="preserve">Supplementary Figure 1. </w:t>
      </w:r>
      <w:r w:rsidRPr="00EE7AF1">
        <w:t xml:space="preserve">Kaplan-Meier curve illustrating the cumulative proportion of </w:t>
      </w:r>
      <w:r>
        <w:t xml:space="preserve">Aboriginal </w:t>
      </w:r>
      <w:r>
        <w:rPr>
          <w:bCs/>
        </w:rPr>
        <w:t xml:space="preserve">and Torres Strait Islander </w:t>
      </w:r>
      <w:r w:rsidRPr="00EE7AF1">
        <w:t xml:space="preserve">and non-Indigenous patients who </w:t>
      </w:r>
      <w:r w:rsidR="00EB70C5">
        <w:t>had</w:t>
      </w:r>
      <w:r w:rsidR="00EB70C5" w:rsidRPr="00EE7AF1">
        <w:t xml:space="preserve"> </w:t>
      </w:r>
      <w:r w:rsidRPr="00EE7AF1">
        <w:t>a contralateral major amputation.</w:t>
      </w:r>
      <w:r>
        <w:t xml:space="preserve"> </w:t>
      </w:r>
    </w:p>
    <w:p w14:paraId="4117C369" w14:textId="77777777" w:rsidR="00E805BB" w:rsidRDefault="00E805BB"/>
    <w:p w14:paraId="47B05767" w14:textId="77777777" w:rsidR="00E805BB" w:rsidRDefault="00E805BB"/>
    <w:p w14:paraId="5315F677" w14:textId="77777777" w:rsidR="00E805BB" w:rsidRDefault="00E805BB"/>
    <w:p w14:paraId="67F6A552" w14:textId="70690435" w:rsidR="00E805BB" w:rsidRPr="00E805BB" w:rsidRDefault="00E805BB" w:rsidP="00E805BB">
      <w:pPr>
        <w:pStyle w:val="Title1"/>
        <w:shd w:val="clear" w:color="auto" w:fill="FFFFFF"/>
        <w:spacing w:before="0" w:beforeAutospacing="0" w:after="120" w:afterAutospacing="0" w:line="480" w:lineRule="auto"/>
      </w:pPr>
      <w:r>
        <w:rPr>
          <w:b/>
        </w:rPr>
        <w:lastRenderedPageBreak/>
        <w:t xml:space="preserve">Supplementary Table 1. </w:t>
      </w:r>
      <w:proofErr w:type="spellStart"/>
      <w:r w:rsidR="00EB70C5">
        <w:t>Quasipoisson</w:t>
      </w:r>
      <w:proofErr w:type="spellEnd"/>
      <w:r w:rsidR="00EB70C5">
        <w:rPr>
          <w:b/>
        </w:rPr>
        <w:t xml:space="preserve"> </w:t>
      </w:r>
      <w:r w:rsidR="00EB70C5">
        <w:t>r</w:t>
      </w:r>
      <w:r w:rsidR="00EB70C5" w:rsidRPr="000F34AE">
        <w:t>egression analysis examining</w:t>
      </w:r>
      <w:r w:rsidR="00EB70C5">
        <w:rPr>
          <w:b/>
        </w:rPr>
        <w:t xml:space="preserve"> </w:t>
      </w:r>
      <w:r w:rsidR="00EB70C5">
        <w:t>the a</w:t>
      </w:r>
      <w:r w:rsidR="00EB70C5" w:rsidRPr="000F34AE">
        <w:t>ssociation between Aboriginal</w:t>
      </w:r>
      <w:r w:rsidR="00EB70C5">
        <w:t xml:space="preserve"> </w:t>
      </w:r>
      <w:r w:rsidR="00EB70C5" w:rsidRPr="000F34AE">
        <w:t xml:space="preserve">and Torres Strait Islander status, </w:t>
      </w:r>
      <w:r w:rsidR="00EB70C5">
        <w:t>sex, diabetes status, age and time</w:t>
      </w:r>
      <w:r w:rsidR="00EB70C5" w:rsidRPr="000F34AE">
        <w:t xml:space="preserve"> on major amputation rate</w:t>
      </w:r>
      <w:r w:rsidR="00EB70C5">
        <w:t>s for varying assumptions about the classification of Aboriginal and Torres-Strait Islander and non-Indigenous people in the Townsville census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2"/>
        <w:gridCol w:w="1908"/>
        <w:gridCol w:w="2410"/>
        <w:gridCol w:w="1657"/>
      </w:tblGrid>
      <w:tr w:rsidR="00E805BB" w:rsidRPr="001E419B" w14:paraId="26E2FE7C" w14:textId="58EF9332" w:rsidTr="00592B52">
        <w:trPr>
          <w:trHeight w:val="407"/>
        </w:trPr>
        <w:tc>
          <w:tcPr>
            <w:tcW w:w="0" w:type="auto"/>
            <w:tcBorders>
              <w:top w:val="single" w:sz="4" w:space="0" w:color="auto"/>
            </w:tcBorders>
          </w:tcPr>
          <w:p w14:paraId="7C312050" w14:textId="753394DA" w:rsidR="00E805BB" w:rsidRPr="001E419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19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3B1A1FD" w14:textId="56E2723E" w:rsidR="00E805BB" w:rsidRPr="001E419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A02360" w14:textId="336CE9AD" w:rsidR="00E805BB" w:rsidRPr="001E419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idence Rate Ratio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2A7A0A1F" w14:textId="744D6A2F" w:rsidR="00E805BB" w:rsidRPr="001E419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05BB" w:rsidRPr="001E419B" w14:paraId="09565D32" w14:textId="0AB0F69A" w:rsidTr="00592B52">
        <w:trPr>
          <w:trHeight w:val="288"/>
        </w:trPr>
        <w:tc>
          <w:tcPr>
            <w:tcW w:w="0" w:type="auto"/>
          </w:tcPr>
          <w:p w14:paraId="6D49AFDD" w14:textId="79EEC465" w:rsidR="00E805BB" w:rsidRPr="001E419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</w:tcPr>
          <w:p w14:paraId="3EECA2CD" w14:textId="57F151B9" w:rsidR="00E805BB" w:rsidRPr="001E419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14:paraId="172E7382" w14:textId="245F0CF6" w:rsidR="00E805BB" w:rsidRPr="001E419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19B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657" w:type="dxa"/>
          </w:tcPr>
          <w:p w14:paraId="6C11FE51" w14:textId="6D810BDC" w:rsidR="00E805BB" w:rsidRPr="001E419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05BB" w14:paraId="38AD701B" w14:textId="176EE6F8" w:rsidTr="00592B52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</w:tcPr>
          <w:p w14:paraId="5141ECB4" w14:textId="41F13934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9228F4D" w14:textId="64FCDDCE" w:rsidR="00E805B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E07BF9" w14:textId="55A06949" w:rsidR="00E805BB" w:rsidRPr="0026638E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enario I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800FB16" w14:textId="79499891" w:rsidR="00E805BB" w:rsidRDefault="00E805BB" w:rsidP="006D48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enario II</w:t>
            </w:r>
          </w:p>
        </w:tc>
      </w:tr>
      <w:tr w:rsidR="00E805BB" w14:paraId="082AD7B3" w14:textId="77F37283" w:rsidTr="00592B52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</w:tcPr>
          <w:p w14:paraId="70B291F9" w14:textId="73CD7B15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riginal and Torres Strait Islander</w:t>
            </w:r>
            <w:r w:rsidR="00BE6C4A">
              <w:rPr>
                <w:rFonts w:ascii="Times New Roman" w:hAnsi="Times New Roman" w:cs="Times New Roman"/>
                <w:sz w:val="24"/>
                <w:szCs w:val="24"/>
              </w:rPr>
              <w:t xml:space="preserve"> people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D96F951" w14:textId="47DA7D2E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14:paraId="73E755A4" w14:textId="5DC12217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1-3.86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CD5DC8" w14:textId="6B6784F2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  <w:p w14:paraId="3D937608" w14:textId="08314F94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4-4.12)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D23E978" w14:textId="4A0CA4EE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45C09542" w14:textId="3AAC1D79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05BB" w14:paraId="6A55B829" w14:textId="531C9119" w:rsidTr="00592B52">
        <w:trPr>
          <w:trHeight w:val="278"/>
        </w:trPr>
        <w:tc>
          <w:tcPr>
            <w:tcW w:w="0" w:type="auto"/>
          </w:tcPr>
          <w:p w14:paraId="6EA1B5E2" w14:textId="517CF75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4CCB805C" w14:textId="42297FE0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6081A92" w14:textId="4D1B81DA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</w:tcPr>
          <w:p w14:paraId="6FF02203" w14:textId="33515AFE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5BB" w14:paraId="2610CB3B" w14:textId="1F0433ED" w:rsidTr="00592B52">
        <w:trPr>
          <w:trHeight w:val="576"/>
        </w:trPr>
        <w:tc>
          <w:tcPr>
            <w:tcW w:w="0" w:type="auto"/>
          </w:tcPr>
          <w:p w14:paraId="7586EC76" w14:textId="6EC0BAB7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08" w:type="dxa"/>
          </w:tcPr>
          <w:p w14:paraId="542A5677" w14:textId="7943C234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  <w:p w14:paraId="7743E6C6" w14:textId="00E5CA3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69-16.89)</w:t>
            </w:r>
          </w:p>
        </w:tc>
        <w:tc>
          <w:tcPr>
            <w:tcW w:w="2410" w:type="dxa"/>
          </w:tcPr>
          <w:p w14:paraId="02F92814" w14:textId="1AB207D9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  <w:p w14:paraId="2B833B58" w14:textId="511FD468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69-16.89)</w:t>
            </w:r>
          </w:p>
        </w:tc>
        <w:tc>
          <w:tcPr>
            <w:tcW w:w="1657" w:type="dxa"/>
          </w:tcPr>
          <w:p w14:paraId="64885BA9" w14:textId="0AFB865C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  <w:p w14:paraId="5E31582E" w14:textId="4CDEEBAD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6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6.88)</w:t>
            </w:r>
          </w:p>
        </w:tc>
      </w:tr>
      <w:tr w:rsidR="00E805BB" w14:paraId="3E410D9C" w14:textId="17AC2B36" w:rsidTr="00592B52">
        <w:trPr>
          <w:trHeight w:val="288"/>
        </w:trPr>
        <w:tc>
          <w:tcPr>
            <w:tcW w:w="0" w:type="auto"/>
          </w:tcPr>
          <w:p w14:paraId="6D516D33" w14:textId="7F48CA09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67D72467" w14:textId="267BAB4A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39C6C65" w14:textId="7166FEA3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</w:tcPr>
          <w:p w14:paraId="62F72486" w14:textId="17439B5E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5BB" w14:paraId="639D95E7" w14:textId="577673C7" w:rsidTr="00592B52">
        <w:trPr>
          <w:trHeight w:val="288"/>
        </w:trPr>
        <w:tc>
          <w:tcPr>
            <w:tcW w:w="0" w:type="auto"/>
          </w:tcPr>
          <w:p w14:paraId="60B3E6D9" w14:textId="3D946903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012D04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  <w:p w14:paraId="70ABF01D" w14:textId="018D6CD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0F278E36" w14:textId="56DD962D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7B8762E3" w14:textId="1B31E34F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</w:t>
            </w:r>
            <w:r w:rsidR="00BC78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 w:rsidR="00BC78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3E9A44A" w14:textId="63EA0BF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5506E3F" w14:textId="549C427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79A225AC" w14:textId="42AECBE2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4-2.6</w:t>
            </w:r>
            <w:r w:rsidR="00BC78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7" w:type="dxa"/>
          </w:tcPr>
          <w:p w14:paraId="5C8C3FED" w14:textId="0765A41D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B7D5E76" w14:textId="111B180D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05BB" w14:paraId="7A711C89" w14:textId="0AA74486" w:rsidTr="00592B52">
        <w:trPr>
          <w:trHeight w:val="278"/>
        </w:trPr>
        <w:tc>
          <w:tcPr>
            <w:tcW w:w="0" w:type="auto"/>
          </w:tcPr>
          <w:p w14:paraId="2F8CB23C" w14:textId="3B944A6E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0-34 years</w:t>
            </w:r>
          </w:p>
        </w:tc>
        <w:tc>
          <w:tcPr>
            <w:tcW w:w="1908" w:type="dxa"/>
          </w:tcPr>
          <w:p w14:paraId="439E702D" w14:textId="44B2E57A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10" w:type="dxa"/>
          </w:tcPr>
          <w:p w14:paraId="30425A05" w14:textId="720F27E9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57" w:type="dxa"/>
          </w:tcPr>
          <w:p w14:paraId="7C844C54" w14:textId="6C9AD341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805BB" w14:paraId="5E2C945B" w14:textId="5B4401B0" w:rsidTr="00592B52">
        <w:trPr>
          <w:trHeight w:val="288"/>
        </w:trPr>
        <w:tc>
          <w:tcPr>
            <w:tcW w:w="0" w:type="auto"/>
          </w:tcPr>
          <w:p w14:paraId="6060B4DF" w14:textId="4DFC8F5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7907A7A6" w14:textId="6D13BB18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5B786F0" w14:textId="28FD744B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</w:tcPr>
          <w:p w14:paraId="5CC073F0" w14:textId="1E631C5E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5BB" w14:paraId="52034CBB" w14:textId="3CA89469" w:rsidTr="00592B52">
        <w:trPr>
          <w:trHeight w:val="566"/>
        </w:trPr>
        <w:tc>
          <w:tcPr>
            <w:tcW w:w="0" w:type="auto"/>
          </w:tcPr>
          <w:p w14:paraId="6F443C8D" w14:textId="3C44785F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35-44 years</w:t>
            </w:r>
          </w:p>
        </w:tc>
        <w:tc>
          <w:tcPr>
            <w:tcW w:w="1908" w:type="dxa"/>
          </w:tcPr>
          <w:p w14:paraId="27D3D0BB" w14:textId="5EB7EE11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  <w:p w14:paraId="03FB51CE" w14:textId="742B742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2-6.86)</w:t>
            </w:r>
          </w:p>
        </w:tc>
        <w:tc>
          <w:tcPr>
            <w:tcW w:w="2410" w:type="dxa"/>
          </w:tcPr>
          <w:p w14:paraId="5B7E0455" w14:textId="0B3FDC58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  <w:p w14:paraId="0C790913" w14:textId="6CC6978E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3-6.89)</w:t>
            </w:r>
          </w:p>
        </w:tc>
        <w:tc>
          <w:tcPr>
            <w:tcW w:w="1657" w:type="dxa"/>
          </w:tcPr>
          <w:p w14:paraId="1A5DC95D" w14:textId="43A9284A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B02B5C0" w14:textId="51336B4F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05BB" w14:paraId="51320297" w14:textId="4A952CAE" w:rsidTr="00592B52">
        <w:trPr>
          <w:trHeight w:val="288"/>
        </w:trPr>
        <w:tc>
          <w:tcPr>
            <w:tcW w:w="0" w:type="auto"/>
          </w:tcPr>
          <w:p w14:paraId="63A394CC" w14:textId="2A524A6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15904169" w14:textId="31FD051F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A2A10D1" w14:textId="52BA3679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</w:tcPr>
          <w:p w14:paraId="1AD3FA32" w14:textId="4CC8B359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5BB" w14:paraId="649626AA" w14:textId="31A04E41" w:rsidTr="00592B52">
        <w:trPr>
          <w:trHeight w:val="566"/>
        </w:trPr>
        <w:tc>
          <w:tcPr>
            <w:tcW w:w="0" w:type="auto"/>
          </w:tcPr>
          <w:p w14:paraId="069A3E10" w14:textId="460A71BA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45-54 years</w:t>
            </w:r>
          </w:p>
        </w:tc>
        <w:tc>
          <w:tcPr>
            <w:tcW w:w="1908" w:type="dxa"/>
          </w:tcPr>
          <w:p w14:paraId="664BB22B" w14:textId="08E345F7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  <w:p w14:paraId="00FF0AF8" w14:textId="1BBC15EC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9-9.97)</w:t>
            </w:r>
          </w:p>
        </w:tc>
        <w:tc>
          <w:tcPr>
            <w:tcW w:w="2410" w:type="dxa"/>
          </w:tcPr>
          <w:p w14:paraId="53547C6C" w14:textId="6BEDEB66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  <w:p w14:paraId="6B361B24" w14:textId="5D41032C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0-10.01)</w:t>
            </w:r>
          </w:p>
        </w:tc>
        <w:tc>
          <w:tcPr>
            <w:tcW w:w="1657" w:type="dxa"/>
          </w:tcPr>
          <w:p w14:paraId="15BC2C91" w14:textId="0601B95A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F066D25" w14:textId="401646A0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05BB" w14:paraId="19029EC1" w14:textId="5BD5B138" w:rsidTr="00592B52">
        <w:trPr>
          <w:trHeight w:val="288"/>
        </w:trPr>
        <w:tc>
          <w:tcPr>
            <w:tcW w:w="0" w:type="auto"/>
          </w:tcPr>
          <w:p w14:paraId="6F563C45" w14:textId="6DE6DD31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5A530E36" w14:textId="4CC088E0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F55243B" w14:textId="114FDEC2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</w:tcPr>
          <w:p w14:paraId="405BB384" w14:textId="402162BD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5BB" w14:paraId="6A14EB2E" w14:textId="07E40F1F" w:rsidTr="00592B52">
        <w:trPr>
          <w:trHeight w:val="566"/>
        </w:trPr>
        <w:tc>
          <w:tcPr>
            <w:tcW w:w="0" w:type="auto"/>
          </w:tcPr>
          <w:p w14:paraId="149116C0" w14:textId="079C6E6E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gt;55 years</w:t>
            </w:r>
          </w:p>
        </w:tc>
        <w:tc>
          <w:tcPr>
            <w:tcW w:w="1908" w:type="dxa"/>
          </w:tcPr>
          <w:p w14:paraId="1D2285EA" w14:textId="5249F067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  <w:p w14:paraId="50782465" w14:textId="6A763EE1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96-20.48)</w:t>
            </w:r>
          </w:p>
        </w:tc>
        <w:tc>
          <w:tcPr>
            <w:tcW w:w="2410" w:type="dxa"/>
          </w:tcPr>
          <w:p w14:paraId="2C190DFC" w14:textId="0A6C8C37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  <w:p w14:paraId="583A4779" w14:textId="5512C7CB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99-20.57)</w:t>
            </w:r>
          </w:p>
        </w:tc>
        <w:tc>
          <w:tcPr>
            <w:tcW w:w="1657" w:type="dxa"/>
          </w:tcPr>
          <w:p w14:paraId="4ED4DF5F" w14:textId="5902F2E7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578A275C" w14:textId="4F3D90AD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9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.</w:t>
            </w:r>
            <w:r w:rsidR="009E2B0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05BB" w14:paraId="38D8BEA9" w14:textId="3775D064" w:rsidTr="00592B52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</w:tcPr>
          <w:p w14:paraId="3F8F4018" w14:textId="5324DCAC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59AA046" w14:textId="4832861B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803892D" w14:textId="554F888F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AB264FB" w14:textId="6736AC1D" w:rsidR="00E805BB" w:rsidRDefault="00E805BB" w:rsidP="006D48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172C30" w14:textId="77777777" w:rsidR="00E805BB" w:rsidRDefault="00E805BB"/>
    <w:p w14:paraId="41A1A41B" w14:textId="0092EFFE" w:rsidR="00035A5A" w:rsidRDefault="00035A5A" w:rsidP="00035A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r binary variables, patients that did not have the risk factor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the reference group. </w:t>
      </w:r>
      <w:r w:rsidR="00516D54">
        <w:rPr>
          <w:rFonts w:ascii="Times New Roman" w:hAnsi="Times New Roman" w:cs="Times New Roman"/>
          <w:sz w:val="24"/>
          <w:szCs w:val="24"/>
        </w:rPr>
        <w:t xml:space="preserve">Annual population growth </w:t>
      </w:r>
      <w:proofErr w:type="gramStart"/>
      <w:r w:rsidR="00516D54">
        <w:rPr>
          <w:rFonts w:ascii="Times New Roman" w:hAnsi="Times New Roman" w:cs="Times New Roman"/>
          <w:sz w:val="24"/>
          <w:szCs w:val="24"/>
        </w:rPr>
        <w:t xml:space="preserve">was not </w:t>
      </w:r>
      <w:r w:rsidR="006C38EB">
        <w:rPr>
          <w:rFonts w:ascii="Times New Roman" w:hAnsi="Times New Roman" w:cs="Times New Roman"/>
          <w:sz w:val="24"/>
          <w:szCs w:val="24"/>
        </w:rPr>
        <w:t>incorporated</w:t>
      </w:r>
      <w:proofErr w:type="gramEnd"/>
      <w:r w:rsidR="006C38EB">
        <w:rPr>
          <w:rFonts w:ascii="Times New Roman" w:hAnsi="Times New Roman" w:cs="Times New Roman"/>
          <w:sz w:val="24"/>
          <w:szCs w:val="24"/>
        </w:rPr>
        <w:t xml:space="preserve"> in the sensitivity analyses. </w:t>
      </w:r>
      <w:r>
        <w:rPr>
          <w:rFonts w:ascii="Times New Roman" w:hAnsi="Times New Roman" w:cs="Times New Roman"/>
          <w:sz w:val="24"/>
          <w:szCs w:val="24"/>
        </w:rPr>
        <w:t>Baseline: Unspecified individuals</w:t>
      </w:r>
      <w:r w:rsidR="002D1E44">
        <w:rPr>
          <w:rFonts w:ascii="Times New Roman" w:hAnsi="Times New Roman" w:cs="Times New Roman"/>
          <w:sz w:val="24"/>
          <w:szCs w:val="24"/>
        </w:rPr>
        <w:t xml:space="preserve"> from census </w:t>
      </w:r>
      <w:r w:rsidR="0033263D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proportionately reclassified as Aboriginal people and Torres Strait Islanders and non-Indigenous (as described in the main article). Scenario I: Unspecified individuals</w:t>
      </w:r>
      <w:r w:rsidR="002D1E44">
        <w:rPr>
          <w:rFonts w:ascii="Times New Roman" w:hAnsi="Times New Roman" w:cs="Times New Roman"/>
          <w:sz w:val="24"/>
          <w:szCs w:val="24"/>
        </w:rPr>
        <w:t xml:space="preserve"> from census</w:t>
      </w:r>
      <w:r w:rsidR="0033263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3263D">
        <w:rPr>
          <w:rFonts w:ascii="Times New Roman" w:hAnsi="Times New Roman" w:cs="Times New Roman"/>
          <w:sz w:val="24"/>
          <w:szCs w:val="24"/>
        </w:rPr>
        <w:t>were</w:t>
      </w:r>
      <w:r w:rsidR="002D1E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ssig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non-Indigenous. Scenario II: Aboriginal and Torres Strait Islander population inflated by 20%, unspecified individuals</w:t>
      </w:r>
      <w:r w:rsidR="002D1E44">
        <w:rPr>
          <w:rFonts w:ascii="Times New Roman" w:hAnsi="Times New Roman" w:cs="Times New Roman"/>
          <w:sz w:val="24"/>
          <w:szCs w:val="24"/>
        </w:rPr>
        <w:t xml:space="preserve"> from census</w:t>
      </w:r>
      <w:r w:rsidR="0033263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3263D">
        <w:rPr>
          <w:rFonts w:ascii="Times New Roman" w:hAnsi="Times New Roman" w:cs="Times New Roman"/>
          <w:sz w:val="24"/>
          <w:szCs w:val="24"/>
        </w:rPr>
        <w:t>were</w:t>
      </w:r>
      <w:r w:rsidR="002D1E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mov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C83143" w14:textId="77777777" w:rsidR="00E805BB" w:rsidRDefault="00E805BB"/>
    <w:p w14:paraId="7116A8B6" w14:textId="77777777" w:rsidR="00E805BB" w:rsidRDefault="00E805BB"/>
    <w:p w14:paraId="0D533200" w14:textId="77777777" w:rsidR="00E805BB" w:rsidRDefault="00E805BB"/>
    <w:p w14:paraId="4BB1E26C" w14:textId="77777777" w:rsidR="00E805BB" w:rsidRDefault="00E805BB"/>
    <w:p w14:paraId="02481A76" w14:textId="347C0297" w:rsidR="00E805BB" w:rsidRDefault="00E805BB"/>
    <w:p w14:paraId="147C36C9" w14:textId="7C4E82BD" w:rsidR="00080475" w:rsidRDefault="00080475"/>
    <w:p w14:paraId="6AFA7A51" w14:textId="26335C01" w:rsidR="00080475" w:rsidRDefault="00080475"/>
    <w:p w14:paraId="1B5D5F78" w14:textId="68242E8C" w:rsidR="00080475" w:rsidRDefault="00080475"/>
    <w:p w14:paraId="4F1A944A" w14:textId="49B7B625" w:rsidR="00080475" w:rsidRDefault="00080475"/>
    <w:p w14:paraId="27D38C6C" w14:textId="79BEE30C" w:rsidR="00080475" w:rsidRDefault="00080475"/>
    <w:p w14:paraId="2B193F11" w14:textId="68DDA16A" w:rsidR="00080475" w:rsidRDefault="00080475"/>
    <w:p w14:paraId="19865BDB" w14:textId="19D74BA9" w:rsidR="00F20019" w:rsidRDefault="00F20019"/>
    <w:p w14:paraId="737E4B7D" w14:textId="77777777" w:rsidR="00F20019" w:rsidRDefault="00F20019"/>
    <w:p w14:paraId="232BD073" w14:textId="0FEB17B5" w:rsidR="00E805BB" w:rsidRPr="00E805BB" w:rsidRDefault="00E805BB" w:rsidP="00E805BB">
      <w:pPr>
        <w:pStyle w:val="Title1"/>
        <w:shd w:val="clear" w:color="auto" w:fill="FFFFFF"/>
        <w:spacing w:before="0" w:beforeAutospacing="0" w:after="120" w:afterAutospacing="0" w:line="480" w:lineRule="auto"/>
        <w:rPr>
          <w:bCs/>
        </w:rPr>
      </w:pPr>
      <w:r w:rsidRPr="00E805BB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E805BB">
        <w:rPr>
          <w:b/>
        </w:rPr>
        <w:t xml:space="preserve">. </w:t>
      </w:r>
      <w:proofErr w:type="spellStart"/>
      <w:r w:rsidR="000E06E8">
        <w:t>Quasipoisson</w:t>
      </w:r>
      <w:proofErr w:type="spellEnd"/>
      <w:r w:rsidR="000E06E8">
        <w:rPr>
          <w:b/>
        </w:rPr>
        <w:t xml:space="preserve"> </w:t>
      </w:r>
      <w:r w:rsidR="000E06E8">
        <w:t>r</w:t>
      </w:r>
      <w:r w:rsidR="000E06E8" w:rsidRPr="000F34AE">
        <w:t>egression analysis examining</w:t>
      </w:r>
      <w:r w:rsidR="000E06E8">
        <w:rPr>
          <w:b/>
        </w:rPr>
        <w:t xml:space="preserve"> </w:t>
      </w:r>
      <w:r w:rsidR="000E06E8">
        <w:t>the a</w:t>
      </w:r>
      <w:r w:rsidR="000E06E8" w:rsidRPr="000F34AE">
        <w:t xml:space="preserve">ssociation between </w:t>
      </w:r>
      <w:r w:rsidR="000E06E8">
        <w:t>time</w:t>
      </w:r>
      <w:r w:rsidR="000E06E8" w:rsidRPr="000F34AE">
        <w:t xml:space="preserve"> </w:t>
      </w:r>
      <w:r w:rsidR="000E06E8">
        <w:t>and</w:t>
      </w:r>
      <w:r w:rsidR="000E06E8" w:rsidRPr="000F34AE">
        <w:t xml:space="preserve"> major amputation rate</w:t>
      </w:r>
      <w:r w:rsidR="000E06E8">
        <w:t>s for varying assumptions about the growth rate</w:t>
      </w:r>
      <w:r w:rsidR="00622FE5"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701"/>
        <w:gridCol w:w="1701"/>
        <w:gridCol w:w="1701"/>
        <w:gridCol w:w="1573"/>
      </w:tblGrid>
      <w:tr w:rsidR="00E805BB" w:rsidRPr="00E805BB" w14:paraId="1C058317" w14:textId="77777777" w:rsidTr="006D4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62E88C5E" w14:textId="77777777" w:rsidR="00E805BB" w:rsidRPr="00E805BB" w:rsidRDefault="00E805BB" w:rsidP="00E805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E5DD2A9" w14:textId="77777777" w:rsidR="00E805BB" w:rsidRPr="00E805BB" w:rsidRDefault="00E805BB" w:rsidP="00E805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946" w:type="dxa"/>
            <w:gridSpan w:val="4"/>
            <w:vMerge w:val="restart"/>
          </w:tcPr>
          <w:p w14:paraId="40674F13" w14:textId="77777777" w:rsidR="00E805BB" w:rsidRPr="00E805BB" w:rsidRDefault="00E805BB" w:rsidP="00E805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Incidence Rate Ratio</w:t>
            </w:r>
          </w:p>
          <w:p w14:paraId="56514FC9" w14:textId="77777777" w:rsidR="00E805BB" w:rsidRPr="00E805BB" w:rsidRDefault="00E805BB" w:rsidP="00E805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573" w:type="dxa"/>
            <w:tcBorders>
              <w:bottom w:val="nil"/>
            </w:tcBorders>
          </w:tcPr>
          <w:p w14:paraId="086EC197" w14:textId="77777777" w:rsidR="00E805BB" w:rsidRPr="00E805BB" w:rsidRDefault="00E805BB" w:rsidP="00E805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E805BB" w:rsidRPr="00E805BB" w14:paraId="71123D85" w14:textId="77777777" w:rsidTr="006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A82DCE7" w14:textId="77777777" w:rsidR="00E805BB" w:rsidRPr="00E805BB" w:rsidRDefault="00E805BB" w:rsidP="00E805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6151B3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46" w:type="dxa"/>
            <w:gridSpan w:val="4"/>
            <w:vMerge/>
            <w:tcBorders>
              <w:bottom w:val="nil"/>
            </w:tcBorders>
          </w:tcPr>
          <w:p w14:paraId="15881A52" w14:textId="77777777" w:rsidR="00E805BB" w:rsidRPr="00E805BB" w:rsidRDefault="00E805BB" w:rsidP="00E805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14:paraId="21666A8C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05BB" w:rsidRPr="00E805BB" w14:paraId="5131373C" w14:textId="77777777" w:rsidTr="006D48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</w:tcPr>
          <w:p w14:paraId="63CF0E27" w14:textId="77777777" w:rsidR="00E805BB" w:rsidRPr="00E805BB" w:rsidRDefault="00E805BB" w:rsidP="00E805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Annual growth ra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95ECB4E" w14:textId="77777777" w:rsidR="00E805BB" w:rsidRPr="00E805BB" w:rsidRDefault="00E805BB" w:rsidP="00E80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b/>
                <w:sz w:val="24"/>
                <w:szCs w:val="24"/>
              </w:rPr>
              <w:t>0%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4AA40B5" w14:textId="77777777" w:rsidR="00E805BB" w:rsidRPr="00E805BB" w:rsidRDefault="00E805BB" w:rsidP="00E80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b/>
                <w:sz w:val="24"/>
                <w:szCs w:val="24"/>
              </w:rPr>
              <w:t>1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28143A1" w14:textId="77777777" w:rsidR="00E805BB" w:rsidRPr="00E805BB" w:rsidRDefault="00E805BB" w:rsidP="00E80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b/>
                <w:sz w:val="24"/>
                <w:szCs w:val="24"/>
              </w:rPr>
              <w:t>1.5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40C7C8F" w14:textId="77777777" w:rsidR="00E805BB" w:rsidRPr="00E805BB" w:rsidRDefault="00E805BB" w:rsidP="00E80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b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E136A91" w14:textId="77777777" w:rsidR="00E805BB" w:rsidRPr="00E805BB" w:rsidRDefault="00E805BB" w:rsidP="00E80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b/>
                <w:sz w:val="24"/>
                <w:szCs w:val="24"/>
              </w:rPr>
              <w:t>5%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14:paraId="59EC16BD" w14:textId="77777777" w:rsidR="00E805BB" w:rsidRPr="00E805BB" w:rsidRDefault="00E805BB" w:rsidP="00E80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b/>
                <w:sz w:val="24"/>
                <w:szCs w:val="24"/>
              </w:rPr>
              <w:t>10%</w:t>
            </w:r>
          </w:p>
        </w:tc>
      </w:tr>
      <w:tr w:rsidR="00E805BB" w:rsidRPr="00E805BB" w14:paraId="6BC23C35" w14:textId="77777777" w:rsidTr="006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6820EC2F" w14:textId="77777777" w:rsidR="00E805BB" w:rsidRPr="00E805BB" w:rsidRDefault="00E805BB" w:rsidP="00E805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b w:val="0"/>
                <w:sz w:val="24"/>
                <w:szCs w:val="24"/>
              </w:rPr>
              <w:t>Calendar year</w:t>
            </w:r>
          </w:p>
        </w:tc>
        <w:tc>
          <w:tcPr>
            <w:tcW w:w="1843" w:type="dxa"/>
            <w:tcBorders>
              <w:top w:val="nil"/>
            </w:tcBorders>
          </w:tcPr>
          <w:p w14:paraId="5211BCC9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0D845293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(1.01 – 1.07)</w:t>
            </w:r>
          </w:p>
        </w:tc>
        <w:tc>
          <w:tcPr>
            <w:tcW w:w="1843" w:type="dxa"/>
            <w:tcBorders>
              <w:top w:val="nil"/>
            </w:tcBorders>
          </w:tcPr>
          <w:p w14:paraId="286085EE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19FEBB9A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(1.00 – 1.06)</w:t>
            </w:r>
          </w:p>
        </w:tc>
        <w:tc>
          <w:tcPr>
            <w:tcW w:w="1701" w:type="dxa"/>
            <w:tcBorders>
              <w:top w:val="nil"/>
            </w:tcBorders>
          </w:tcPr>
          <w:p w14:paraId="5C6FC900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477EFED5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(0.99 – 1.05)</w:t>
            </w:r>
          </w:p>
        </w:tc>
        <w:tc>
          <w:tcPr>
            <w:tcW w:w="1701" w:type="dxa"/>
            <w:tcBorders>
              <w:top w:val="nil"/>
            </w:tcBorders>
          </w:tcPr>
          <w:p w14:paraId="6E03188D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07D1DE00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(0.99 – 1.05)</w:t>
            </w:r>
          </w:p>
        </w:tc>
        <w:tc>
          <w:tcPr>
            <w:tcW w:w="1701" w:type="dxa"/>
            <w:tcBorders>
              <w:top w:val="nil"/>
            </w:tcBorders>
          </w:tcPr>
          <w:p w14:paraId="193E5462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0737F7CA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(0.96 – 1.02)</w:t>
            </w:r>
          </w:p>
        </w:tc>
        <w:tc>
          <w:tcPr>
            <w:tcW w:w="1573" w:type="dxa"/>
            <w:tcBorders>
              <w:top w:val="nil"/>
            </w:tcBorders>
          </w:tcPr>
          <w:p w14:paraId="0929BF1A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2194FD32" w14:textId="77777777" w:rsidR="00E805BB" w:rsidRPr="00E805BB" w:rsidRDefault="00E805BB" w:rsidP="00E80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5BB">
              <w:rPr>
                <w:rFonts w:ascii="Times New Roman" w:hAnsi="Times New Roman" w:cs="Times New Roman"/>
                <w:sz w:val="24"/>
                <w:szCs w:val="24"/>
              </w:rPr>
              <w:t>(0.92 – 0.97)</w:t>
            </w:r>
          </w:p>
        </w:tc>
      </w:tr>
    </w:tbl>
    <w:p w14:paraId="158C9D51" w14:textId="77777777" w:rsidR="00E805BB" w:rsidRPr="00E805BB" w:rsidRDefault="00E805BB" w:rsidP="00E805BB">
      <w:pPr>
        <w:spacing w:line="480" w:lineRule="auto"/>
        <w:rPr>
          <w:rFonts w:ascii="Times New Roman" w:hAnsi="Times New Roman" w:cs="Times New Roman"/>
        </w:rPr>
      </w:pPr>
    </w:p>
    <w:p w14:paraId="4E7BDACE" w14:textId="20A04719" w:rsidR="00E805BB" w:rsidRPr="00630C57" w:rsidRDefault="00E805BB" w:rsidP="00E805BB">
      <w:pPr>
        <w:spacing w:line="480" w:lineRule="auto"/>
        <w:rPr>
          <w:rFonts w:ascii="Times New Roman" w:hAnsi="Times New Roman" w:cs="Times New Roman"/>
          <w:sz w:val="24"/>
        </w:rPr>
      </w:pPr>
      <w:r w:rsidRPr="00630C57">
        <w:rPr>
          <w:rFonts w:ascii="Times New Roman" w:hAnsi="Times New Roman" w:cs="Times New Roman"/>
          <w:sz w:val="24"/>
        </w:rPr>
        <w:t xml:space="preserve">For lower annual growth rates (0 or </w:t>
      </w:r>
      <w:proofErr w:type="gramStart"/>
      <w:r w:rsidRPr="00630C57">
        <w:rPr>
          <w:rFonts w:ascii="Times New Roman" w:hAnsi="Times New Roman" w:cs="Times New Roman"/>
          <w:sz w:val="24"/>
        </w:rPr>
        <w:t>1%)</w:t>
      </w:r>
      <w:proofErr w:type="gramEnd"/>
      <w:r w:rsidRPr="00630C57">
        <w:rPr>
          <w:rFonts w:ascii="Times New Roman" w:hAnsi="Times New Roman" w:cs="Times New Roman"/>
          <w:sz w:val="24"/>
        </w:rPr>
        <w:t xml:space="preserve"> the model predicted a small but significant </w:t>
      </w:r>
      <w:r w:rsidR="003B65E4" w:rsidRPr="00630C57">
        <w:rPr>
          <w:rFonts w:ascii="Times New Roman" w:hAnsi="Times New Roman" w:cs="Times New Roman"/>
          <w:sz w:val="24"/>
        </w:rPr>
        <w:t>increase</w:t>
      </w:r>
      <w:r w:rsidRPr="00630C57">
        <w:rPr>
          <w:rFonts w:ascii="Times New Roman" w:hAnsi="Times New Roman" w:cs="Times New Roman"/>
          <w:sz w:val="24"/>
        </w:rPr>
        <w:t xml:space="preserve"> in the annual incidence of major amputations</w:t>
      </w:r>
      <w:r w:rsidR="003B65E4" w:rsidRPr="00630C57">
        <w:rPr>
          <w:rFonts w:ascii="Times New Roman" w:hAnsi="Times New Roman" w:cs="Times New Roman"/>
          <w:sz w:val="24"/>
        </w:rPr>
        <w:t xml:space="preserve"> with time</w:t>
      </w:r>
      <w:r w:rsidRPr="00630C57">
        <w:rPr>
          <w:rFonts w:ascii="Times New Roman" w:hAnsi="Times New Roman" w:cs="Times New Roman"/>
          <w:sz w:val="24"/>
        </w:rPr>
        <w:t xml:space="preserve">. </w:t>
      </w:r>
      <w:r w:rsidR="003B65E4" w:rsidRPr="00630C57">
        <w:rPr>
          <w:rFonts w:ascii="Times New Roman" w:hAnsi="Times New Roman" w:cs="Times New Roman"/>
          <w:sz w:val="24"/>
        </w:rPr>
        <w:t xml:space="preserve">For </w:t>
      </w:r>
      <w:r w:rsidRPr="00630C57">
        <w:rPr>
          <w:rFonts w:ascii="Times New Roman" w:hAnsi="Times New Roman" w:cs="Times New Roman"/>
          <w:sz w:val="24"/>
        </w:rPr>
        <w:t xml:space="preserve">annual growth rates between 1.5 and 5% the time trend was no longer significant, whilst for growth rates exceeding 5% the time trend </w:t>
      </w:r>
      <w:r w:rsidR="003B65E4" w:rsidRPr="00630C57">
        <w:rPr>
          <w:rFonts w:ascii="Times New Roman" w:hAnsi="Times New Roman" w:cs="Times New Roman"/>
          <w:sz w:val="24"/>
        </w:rPr>
        <w:t xml:space="preserve">was </w:t>
      </w:r>
      <w:r w:rsidRPr="00630C57">
        <w:rPr>
          <w:rFonts w:ascii="Times New Roman" w:hAnsi="Times New Roman" w:cs="Times New Roman"/>
          <w:sz w:val="24"/>
        </w:rPr>
        <w:t xml:space="preserve">reversed (i.e. negative). </w:t>
      </w:r>
      <w:r w:rsidR="003B65E4" w:rsidRPr="00630C57">
        <w:rPr>
          <w:rFonts w:ascii="Times New Roman" w:hAnsi="Times New Roman" w:cs="Times New Roman"/>
          <w:sz w:val="24"/>
        </w:rPr>
        <w:t>The main analysis</w:t>
      </w:r>
      <w:r w:rsidRPr="00630C57">
        <w:rPr>
          <w:rFonts w:ascii="Times New Roman" w:hAnsi="Times New Roman" w:cs="Times New Roman"/>
          <w:sz w:val="24"/>
        </w:rPr>
        <w:t xml:space="preserve"> assume</w:t>
      </w:r>
      <w:r w:rsidR="003B65E4" w:rsidRPr="00630C57">
        <w:rPr>
          <w:rFonts w:ascii="Times New Roman" w:hAnsi="Times New Roman" w:cs="Times New Roman"/>
          <w:sz w:val="24"/>
        </w:rPr>
        <w:t>d</w:t>
      </w:r>
      <w:r w:rsidRPr="00630C57">
        <w:rPr>
          <w:rFonts w:ascii="Times New Roman" w:hAnsi="Times New Roman" w:cs="Times New Roman"/>
          <w:sz w:val="24"/>
        </w:rPr>
        <w:t xml:space="preserve"> a 2% annual growth rate with calendar year</w:t>
      </w:r>
      <w:r w:rsidR="003B65E4" w:rsidRPr="00630C57">
        <w:rPr>
          <w:rFonts w:ascii="Times New Roman" w:hAnsi="Times New Roman" w:cs="Times New Roman"/>
          <w:sz w:val="28"/>
        </w:rPr>
        <w:t>.</w:t>
      </w:r>
      <w:r w:rsidR="00D02550" w:rsidRPr="00630C57">
        <w:rPr>
          <w:rFonts w:ascii="Times New Roman" w:hAnsi="Times New Roman" w:cs="Times New Roman"/>
          <w:sz w:val="28"/>
        </w:rPr>
        <w:t xml:space="preserve"> </w:t>
      </w:r>
      <w:r w:rsidR="00D02550" w:rsidRPr="00630C57">
        <w:rPr>
          <w:rFonts w:ascii="Times New Roman" w:hAnsi="Times New Roman" w:cs="Times New Roman"/>
          <w:sz w:val="24"/>
        </w:rPr>
        <w:t xml:space="preserve">Reported growth rates </w:t>
      </w:r>
      <w:proofErr w:type="gramStart"/>
      <w:r w:rsidR="00D02550" w:rsidRPr="00630C57">
        <w:rPr>
          <w:rFonts w:ascii="Times New Roman" w:hAnsi="Times New Roman" w:cs="Times New Roman"/>
          <w:sz w:val="24"/>
        </w:rPr>
        <w:t>were applied</w:t>
      </w:r>
      <w:proofErr w:type="gramEnd"/>
      <w:r w:rsidR="00D02550" w:rsidRPr="00630C57">
        <w:rPr>
          <w:rFonts w:ascii="Times New Roman" w:hAnsi="Times New Roman" w:cs="Times New Roman"/>
          <w:sz w:val="24"/>
        </w:rPr>
        <w:t xml:space="preserve"> to the total cohort</w:t>
      </w:r>
      <w:r w:rsidR="007F467B" w:rsidRPr="00630C57">
        <w:rPr>
          <w:rFonts w:ascii="Times New Roman" w:hAnsi="Times New Roman" w:cs="Times New Roman"/>
          <w:sz w:val="24"/>
        </w:rPr>
        <w:t>.</w:t>
      </w:r>
    </w:p>
    <w:p w14:paraId="1773B732" w14:textId="4D47BB8D" w:rsidR="00080475" w:rsidRDefault="00080475" w:rsidP="00E805BB">
      <w:pPr>
        <w:spacing w:line="480" w:lineRule="auto"/>
        <w:rPr>
          <w:rFonts w:ascii="Times New Roman" w:hAnsi="Times New Roman" w:cs="Times New Roman"/>
        </w:rPr>
      </w:pPr>
    </w:p>
    <w:p w14:paraId="327C4AB1" w14:textId="77777777" w:rsidR="003B65E4" w:rsidRDefault="003B65E4" w:rsidP="00080475">
      <w:pPr>
        <w:pStyle w:val="Title1"/>
        <w:shd w:val="clear" w:color="auto" w:fill="FFFFFF"/>
        <w:spacing w:before="0" w:beforeAutospacing="0" w:after="120" w:afterAutospacing="0" w:line="480" w:lineRule="auto"/>
        <w:rPr>
          <w:b/>
        </w:rPr>
      </w:pPr>
    </w:p>
    <w:p w14:paraId="6A1230B1" w14:textId="77777777" w:rsidR="003B65E4" w:rsidRDefault="003B65E4" w:rsidP="00080475">
      <w:pPr>
        <w:pStyle w:val="Title1"/>
        <w:shd w:val="clear" w:color="auto" w:fill="FFFFFF"/>
        <w:spacing w:before="0" w:beforeAutospacing="0" w:after="120" w:afterAutospacing="0" w:line="480" w:lineRule="auto"/>
        <w:rPr>
          <w:b/>
        </w:rPr>
      </w:pPr>
    </w:p>
    <w:p w14:paraId="28A87DE2" w14:textId="21FED2C4" w:rsidR="00080475" w:rsidRDefault="00080475" w:rsidP="00080475">
      <w:pPr>
        <w:pStyle w:val="Title1"/>
        <w:shd w:val="clear" w:color="auto" w:fill="FFFFFF"/>
        <w:spacing w:before="0" w:beforeAutospacing="0" w:after="120" w:afterAutospacing="0" w:line="480" w:lineRule="auto"/>
      </w:pPr>
      <w:r>
        <w:rPr>
          <w:b/>
        </w:rPr>
        <w:lastRenderedPageBreak/>
        <w:t xml:space="preserve">Supplementary Figure 1. </w:t>
      </w:r>
      <w:r w:rsidR="003B65E4" w:rsidRPr="00EE7AF1">
        <w:t xml:space="preserve">Kaplan-Meier curve illustrating the cumulative proportion of </w:t>
      </w:r>
      <w:r w:rsidR="003B65E4">
        <w:t xml:space="preserve">Aboriginal </w:t>
      </w:r>
      <w:r w:rsidR="003B65E4">
        <w:rPr>
          <w:bCs/>
        </w:rPr>
        <w:t xml:space="preserve">and Torres Strait Islander </w:t>
      </w:r>
      <w:r w:rsidR="003B65E4" w:rsidRPr="00EE7AF1">
        <w:t xml:space="preserve">and non-Indigenous patients who </w:t>
      </w:r>
      <w:r w:rsidR="003B65E4">
        <w:t>had</w:t>
      </w:r>
      <w:r w:rsidR="003B65E4" w:rsidRPr="00EE7AF1">
        <w:t xml:space="preserve"> a contralateral major amputation.</w:t>
      </w:r>
      <w:r w:rsidR="003B65E4">
        <w:t xml:space="preserve"> </w:t>
      </w:r>
    </w:p>
    <w:p w14:paraId="4149C33A" w14:textId="0FA1C6DF" w:rsidR="00080475" w:rsidRDefault="000D1F70" w:rsidP="0008047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D1F70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0BD41F1" wp14:editId="3B3C8132">
            <wp:extent cx="6790693" cy="3418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3" t="546" r="1890" b="1626"/>
                    <a:stretch/>
                  </pic:blipFill>
                  <pic:spPr bwMode="auto">
                    <a:xfrm>
                      <a:off x="0" y="0"/>
                      <a:ext cx="6793784" cy="3420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35A91" w14:textId="77777777" w:rsidR="00080475" w:rsidRDefault="00080475" w:rsidP="000804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F2E783" w14:textId="44D557CE" w:rsidR="00080475" w:rsidRPr="00080475" w:rsidRDefault="00080475" w:rsidP="000804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genous, Aboriginal and Torres Strait Islander</w:t>
      </w:r>
      <w:r w:rsidR="003B65E4" w:rsidRPr="003B65E4">
        <w:rPr>
          <w:rFonts w:ascii="Times New Roman" w:hAnsi="Times New Roman" w:cs="Times New Roman"/>
          <w:sz w:val="24"/>
          <w:szCs w:val="24"/>
        </w:rPr>
        <w:t xml:space="preserve"> </w:t>
      </w:r>
      <w:r w:rsidR="003B65E4">
        <w:rPr>
          <w:rFonts w:ascii="Times New Roman" w:hAnsi="Times New Roman" w:cs="Times New Roman"/>
          <w:sz w:val="24"/>
          <w:szCs w:val="24"/>
        </w:rPr>
        <w:t>peop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35457">
        <w:rPr>
          <w:rFonts w:ascii="Times New Roman" w:hAnsi="Times New Roman" w:cs="Times New Roman"/>
          <w:sz w:val="24"/>
          <w:szCs w:val="24"/>
        </w:rPr>
        <w:t>Differences between both groups compared using the log-rank test (</w:t>
      </w:r>
      <w:r w:rsidRPr="00C35457">
        <w:rPr>
          <w:rFonts w:ascii="Times New Roman" w:hAnsi="Times New Roman" w:cs="Times New Roman"/>
          <w:i/>
          <w:sz w:val="24"/>
          <w:szCs w:val="24"/>
        </w:rPr>
        <w:t>p</w:t>
      </w:r>
      <w:r w:rsidRPr="00C354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432</w:t>
      </w:r>
      <w:r w:rsidRPr="00C35457">
        <w:rPr>
          <w:rFonts w:ascii="Times New Roman" w:hAnsi="Times New Roman" w:cs="Times New Roman"/>
          <w:sz w:val="24"/>
          <w:szCs w:val="24"/>
        </w:rPr>
        <w:t xml:space="preserve">). The green line represents patients who are </w:t>
      </w:r>
      <w:r>
        <w:rPr>
          <w:rFonts w:ascii="Times New Roman" w:hAnsi="Times New Roman" w:cs="Times New Roman"/>
          <w:sz w:val="24"/>
          <w:szCs w:val="24"/>
        </w:rPr>
        <w:t>non-</w:t>
      </w:r>
      <w:r w:rsidRPr="00C35457">
        <w:rPr>
          <w:rFonts w:ascii="Times New Roman" w:hAnsi="Times New Roman" w:cs="Times New Roman"/>
          <w:sz w:val="24"/>
          <w:szCs w:val="24"/>
        </w:rPr>
        <w:t xml:space="preserve">Indigenous, and the pink line represents </w:t>
      </w:r>
      <w:r>
        <w:rPr>
          <w:rFonts w:ascii="Times New Roman" w:hAnsi="Times New Roman" w:cs="Times New Roman"/>
          <w:sz w:val="24"/>
          <w:szCs w:val="24"/>
        </w:rPr>
        <w:t>Aboriginal and Torres Strait Islander</w:t>
      </w:r>
      <w:r w:rsidR="003B65E4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C35457">
        <w:rPr>
          <w:rFonts w:ascii="Times New Roman" w:hAnsi="Times New Roman" w:cs="Times New Roman"/>
          <w:sz w:val="24"/>
          <w:szCs w:val="24"/>
        </w:rPr>
        <w:t xml:space="preserve">. Vertical lines represent participants who </w:t>
      </w:r>
      <w:proofErr w:type="gramStart"/>
      <w:r w:rsidRPr="00C35457">
        <w:rPr>
          <w:rFonts w:ascii="Times New Roman" w:hAnsi="Times New Roman" w:cs="Times New Roman"/>
          <w:sz w:val="24"/>
          <w:szCs w:val="24"/>
        </w:rPr>
        <w:t>were censored</w:t>
      </w:r>
      <w:proofErr w:type="gramEnd"/>
      <w:r w:rsidRPr="00C35457">
        <w:rPr>
          <w:rFonts w:ascii="Times New Roman" w:hAnsi="Times New Roman" w:cs="Times New Roman"/>
          <w:sz w:val="24"/>
          <w:szCs w:val="24"/>
        </w:rPr>
        <w:t xml:space="preserve"> during follow-up. </w:t>
      </w:r>
    </w:p>
    <w:sectPr w:rsidR="00080475" w:rsidRPr="00080475" w:rsidSect="00E805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099"/>
    <w:rsid w:val="000079EA"/>
    <w:rsid w:val="00012D04"/>
    <w:rsid w:val="00035A5A"/>
    <w:rsid w:val="00080475"/>
    <w:rsid w:val="000C38A1"/>
    <w:rsid w:val="000D1F70"/>
    <w:rsid w:val="000E06E8"/>
    <w:rsid w:val="002422ED"/>
    <w:rsid w:val="002A7CD6"/>
    <w:rsid w:val="002D1E44"/>
    <w:rsid w:val="002D3D82"/>
    <w:rsid w:val="002E7F2B"/>
    <w:rsid w:val="00301F26"/>
    <w:rsid w:val="0033263D"/>
    <w:rsid w:val="003B65E4"/>
    <w:rsid w:val="00443D69"/>
    <w:rsid w:val="004B6197"/>
    <w:rsid w:val="00507F73"/>
    <w:rsid w:val="00516D54"/>
    <w:rsid w:val="00592B52"/>
    <w:rsid w:val="00622FE5"/>
    <w:rsid w:val="00630C57"/>
    <w:rsid w:val="006501C3"/>
    <w:rsid w:val="006743AE"/>
    <w:rsid w:val="006C38EB"/>
    <w:rsid w:val="00761E3F"/>
    <w:rsid w:val="007B3099"/>
    <w:rsid w:val="007F467B"/>
    <w:rsid w:val="00887B17"/>
    <w:rsid w:val="008B5122"/>
    <w:rsid w:val="008F7924"/>
    <w:rsid w:val="00913C00"/>
    <w:rsid w:val="00926365"/>
    <w:rsid w:val="00932F6D"/>
    <w:rsid w:val="009E2B04"/>
    <w:rsid w:val="00A76174"/>
    <w:rsid w:val="00BC7815"/>
    <w:rsid w:val="00BE3FCC"/>
    <w:rsid w:val="00BE6C4A"/>
    <w:rsid w:val="00D02550"/>
    <w:rsid w:val="00D35CF4"/>
    <w:rsid w:val="00E05D97"/>
    <w:rsid w:val="00E2612D"/>
    <w:rsid w:val="00E805BB"/>
    <w:rsid w:val="00EB70C5"/>
    <w:rsid w:val="00EC4EE0"/>
    <w:rsid w:val="00EE1533"/>
    <w:rsid w:val="00F20019"/>
    <w:rsid w:val="00F64579"/>
    <w:rsid w:val="00FC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3A06"/>
  <w15:chartTrackingRefBased/>
  <w15:docId w15:val="{C09687B8-5FBC-4424-ADEA-1714C7C63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E80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PlainTable2">
    <w:name w:val="Plain Table 2"/>
    <w:basedOn w:val="TableNormal"/>
    <w:uiPriority w:val="42"/>
    <w:rsid w:val="00E805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0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5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5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B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80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3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9F6989729C458E2C1FB41049E007" ma:contentTypeVersion="13" ma:contentTypeDescription="Create a new document." ma:contentTypeScope="" ma:versionID="688ef7affa19d5c2721cda5ded765754">
  <xsd:schema xmlns:xsd="http://www.w3.org/2001/XMLSchema" xmlns:xs="http://www.w3.org/2001/XMLSchema" xmlns:p="http://schemas.microsoft.com/office/2006/metadata/properties" xmlns:ns3="ffefbd23-4490-46ba-a327-b1feb72b8fec" xmlns:ns4="99e18776-a50a-407f-b4a5-0dca40b2391e" targetNamespace="http://schemas.microsoft.com/office/2006/metadata/properties" ma:root="true" ma:fieldsID="356df972cfc09b54e54aaf3e434173c4" ns3:_="" ns4:_="">
    <xsd:import namespace="ffefbd23-4490-46ba-a327-b1feb72b8fec"/>
    <xsd:import namespace="99e18776-a50a-407f-b4a5-0dca40b239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fbd23-4490-46ba-a327-b1feb72b8f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18776-a50a-407f-b4a5-0dca40b239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81FA0C-6B65-4C03-9EC7-E7FA6A4799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AEBBBD-70D7-4905-B657-CDE6451C2E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fbd23-4490-46ba-a327-b1feb72b8fec"/>
    <ds:schemaRef ds:uri="99e18776-a50a-407f-b4a5-0dca40b239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ADD113-1CB7-4A26-A8BA-E546FC4075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Singh</dc:creator>
  <cp:keywords/>
  <dc:description/>
  <cp:lastModifiedBy>Tejas Singh</cp:lastModifiedBy>
  <cp:revision>2</cp:revision>
  <dcterms:created xsi:type="dcterms:W3CDTF">2021-05-16T10:57:00Z</dcterms:created>
  <dcterms:modified xsi:type="dcterms:W3CDTF">2021-05-1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9F6989729C458E2C1FB41049E007</vt:lpwstr>
  </property>
</Properties>
</file>